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E14166" w14:textId="77777777" w:rsidR="005A1A95" w:rsidRPr="00CD2614" w:rsidRDefault="005A1A95" w:rsidP="005A1A95">
      <w:pPr>
        <w:spacing w:after="0" w:line="240" w:lineRule="auto"/>
        <w:rPr>
          <w:rFonts w:asciiTheme="majorBidi" w:eastAsia="Cambria" w:hAnsiTheme="majorBidi" w:cstheme="majorBidi"/>
          <w:b/>
          <w:sz w:val="28"/>
          <w:szCs w:val="20"/>
        </w:rPr>
      </w:pPr>
      <w:r w:rsidRPr="00CB625A">
        <w:rPr>
          <w:rFonts w:asciiTheme="majorBidi" w:eastAsia="Cambria" w:hAnsiTheme="majorBidi" w:cstheme="majorBidi"/>
          <w:b/>
          <w:sz w:val="28"/>
          <w:szCs w:val="20"/>
          <w:highlight w:val="green"/>
        </w:rPr>
        <w:t>Consolidated criteria for reporting qualitative studies (COREQ): 32-item checklist</w:t>
      </w:r>
    </w:p>
    <w:p w14:paraId="7996B554" w14:textId="77777777" w:rsidR="005A1A95" w:rsidRPr="00CD2614" w:rsidRDefault="005A1A95" w:rsidP="005A1A95">
      <w:pPr>
        <w:spacing w:after="0" w:line="240" w:lineRule="auto"/>
        <w:rPr>
          <w:rFonts w:asciiTheme="majorBidi" w:eastAsia="Cambria" w:hAnsiTheme="majorBidi" w:cstheme="majorBidi"/>
          <w:szCs w:val="20"/>
        </w:rPr>
      </w:pPr>
    </w:p>
    <w:p w14:paraId="25B74F1A" w14:textId="77777777" w:rsidR="005A1A95" w:rsidRPr="00CD2614" w:rsidRDefault="005A1A95" w:rsidP="005A1A95">
      <w:pPr>
        <w:spacing w:after="0" w:line="240" w:lineRule="auto"/>
        <w:rPr>
          <w:rFonts w:asciiTheme="majorBidi" w:eastAsia="Cambria" w:hAnsiTheme="majorBidi" w:cstheme="majorBidi"/>
          <w:szCs w:val="20"/>
        </w:rPr>
      </w:pPr>
      <w:r w:rsidRPr="00CD2614">
        <w:rPr>
          <w:rFonts w:asciiTheme="majorBidi" w:eastAsia="Cambria" w:hAnsiTheme="majorBidi" w:cstheme="majorBidi"/>
          <w:szCs w:val="20"/>
        </w:rPr>
        <w:t>Developed from:</w:t>
      </w:r>
    </w:p>
    <w:p w14:paraId="04626E64" w14:textId="77777777" w:rsidR="005A1A95" w:rsidRPr="00CD2614" w:rsidRDefault="005A1A95" w:rsidP="005A1A95">
      <w:pPr>
        <w:spacing w:after="0" w:line="240" w:lineRule="auto"/>
        <w:rPr>
          <w:rFonts w:asciiTheme="majorBidi" w:eastAsia="Cambria" w:hAnsiTheme="majorBidi" w:cstheme="majorBidi"/>
          <w:sz w:val="20"/>
          <w:szCs w:val="24"/>
        </w:rPr>
      </w:pPr>
      <w:r w:rsidRPr="00CD2614">
        <w:rPr>
          <w:rFonts w:asciiTheme="majorBidi" w:eastAsia="Cambria" w:hAnsiTheme="majorBidi" w:cstheme="majorBidi"/>
          <w:sz w:val="20"/>
          <w:szCs w:val="24"/>
        </w:rPr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4F31B2EA" w14:textId="77777777" w:rsidR="005A1A95" w:rsidRPr="00CD2614" w:rsidRDefault="005A1A95" w:rsidP="005A1A95">
      <w:pPr>
        <w:spacing w:after="0" w:line="240" w:lineRule="auto"/>
        <w:rPr>
          <w:rFonts w:asciiTheme="majorBidi" w:eastAsia="Cambria" w:hAnsiTheme="majorBidi" w:cstheme="majorBidi"/>
          <w:szCs w:val="24"/>
        </w:rPr>
      </w:pPr>
    </w:p>
    <w:p w14:paraId="40A9AAE0" w14:textId="77777777" w:rsidR="005A1A95" w:rsidRPr="00CD2614" w:rsidRDefault="005A1A95" w:rsidP="005A1A95">
      <w:pPr>
        <w:spacing w:after="0" w:line="240" w:lineRule="auto"/>
        <w:rPr>
          <w:rFonts w:asciiTheme="majorBidi" w:eastAsia="Cambria" w:hAnsiTheme="majorBidi" w:cstheme="majorBidi"/>
          <w:szCs w:val="24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5A1A95" w:rsidRPr="00CD2614" w14:paraId="2D98F465" w14:textId="77777777" w:rsidTr="008A1AF8">
        <w:tc>
          <w:tcPr>
            <w:tcW w:w="2952" w:type="dxa"/>
            <w:shd w:val="clear" w:color="auto" w:fill="C0C0C0"/>
          </w:tcPr>
          <w:p w14:paraId="480D347B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b/>
                <w:szCs w:val="20"/>
              </w:rPr>
              <w:t xml:space="preserve">No.  Item </w:t>
            </w:r>
          </w:p>
          <w:p w14:paraId="3DA33C1C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b/>
                <w:szCs w:val="24"/>
              </w:rPr>
            </w:pPr>
          </w:p>
        </w:tc>
        <w:tc>
          <w:tcPr>
            <w:tcW w:w="4446" w:type="dxa"/>
            <w:shd w:val="clear" w:color="auto" w:fill="C0C0C0"/>
          </w:tcPr>
          <w:p w14:paraId="3A45C774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b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b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22017958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b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b/>
                <w:szCs w:val="24"/>
              </w:rPr>
              <w:t>Reported on Page #</w:t>
            </w:r>
          </w:p>
        </w:tc>
      </w:tr>
      <w:tr w:rsidR="005A1A95" w:rsidRPr="00CD2614" w14:paraId="78CCAE66" w14:textId="77777777" w:rsidTr="008A1AF8">
        <w:tc>
          <w:tcPr>
            <w:tcW w:w="2952" w:type="dxa"/>
          </w:tcPr>
          <w:p w14:paraId="5FE48ED9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b/>
                <w:szCs w:val="20"/>
              </w:rPr>
              <w:t>Domain 1: Research team and reﬂexivity</w:t>
            </w:r>
            <w:r w:rsidRPr="00CD2614">
              <w:rPr>
                <w:rFonts w:asciiTheme="majorBidi" w:eastAsia="Cambria" w:hAnsiTheme="majorBidi" w:cstheme="majorBidi"/>
                <w:b/>
                <w:szCs w:val="24"/>
              </w:rPr>
              <w:t xml:space="preserve"> </w:t>
            </w:r>
          </w:p>
        </w:tc>
        <w:tc>
          <w:tcPr>
            <w:tcW w:w="4446" w:type="dxa"/>
          </w:tcPr>
          <w:p w14:paraId="5E48F199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  <w:tc>
          <w:tcPr>
            <w:tcW w:w="2070" w:type="dxa"/>
          </w:tcPr>
          <w:p w14:paraId="2F696176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</w:tr>
      <w:tr w:rsidR="005A1A95" w:rsidRPr="00CD2614" w14:paraId="0D0E50C1" w14:textId="77777777" w:rsidTr="008A1AF8">
        <w:tc>
          <w:tcPr>
            <w:tcW w:w="2952" w:type="dxa"/>
          </w:tcPr>
          <w:p w14:paraId="5F4B8AA5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Personal Characteristics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4446" w:type="dxa"/>
          </w:tcPr>
          <w:p w14:paraId="7012C510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  <w:tc>
          <w:tcPr>
            <w:tcW w:w="2070" w:type="dxa"/>
          </w:tcPr>
          <w:p w14:paraId="1B1EF0F3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</w:tr>
      <w:tr w:rsidR="005A1A95" w:rsidRPr="00CD2614" w14:paraId="440EF6E5" w14:textId="77777777" w:rsidTr="008A1AF8">
        <w:tc>
          <w:tcPr>
            <w:tcW w:w="2952" w:type="dxa"/>
          </w:tcPr>
          <w:p w14:paraId="793CB19C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2876A20A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 xml:space="preserve">Which author/s conducted the </w:t>
            </w:r>
            <w:r w:rsidR="009A1AD1" w:rsidRPr="00CD2614">
              <w:rPr>
                <w:rFonts w:asciiTheme="majorBidi" w:eastAsia="Cambria" w:hAnsiTheme="majorBidi" w:cstheme="majorBidi"/>
                <w:szCs w:val="20"/>
              </w:rPr>
              <w:t>interview</w:t>
            </w:r>
            <w:r w:rsidRPr="00CD2614">
              <w:rPr>
                <w:rFonts w:asciiTheme="majorBidi" w:eastAsia="Cambria" w:hAnsiTheme="majorBidi" w:cstheme="majorBidi"/>
                <w:szCs w:val="20"/>
              </w:rPr>
              <w:t xml:space="preserve"> or focus group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6A33108E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2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>, lines 12</w:t>
            </w:r>
          </w:p>
        </w:tc>
      </w:tr>
      <w:tr w:rsidR="005A1A95" w:rsidRPr="00CD2614" w14:paraId="33A7ADA0" w14:textId="77777777" w:rsidTr="008A1AF8">
        <w:tc>
          <w:tcPr>
            <w:tcW w:w="2952" w:type="dxa"/>
          </w:tcPr>
          <w:p w14:paraId="0D228AD5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0134C67A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hat were the researcher’s credentials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  <w:r w:rsidRPr="00CD2614">
              <w:rPr>
                <w:rFonts w:asciiTheme="majorBidi" w:eastAsia="Cambria" w:hAnsiTheme="majorBidi" w:cstheme="majorBidi"/>
                <w:szCs w:val="20"/>
              </w:rPr>
              <w:t>E.g. PhD, MD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60AEF988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2</w:t>
            </w:r>
          </w:p>
        </w:tc>
      </w:tr>
      <w:tr w:rsidR="005A1A95" w:rsidRPr="00CD2614" w14:paraId="6423083D" w14:textId="77777777" w:rsidTr="008A1AF8">
        <w:tc>
          <w:tcPr>
            <w:tcW w:w="2952" w:type="dxa"/>
          </w:tcPr>
          <w:p w14:paraId="42BCA28D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59B4C361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hat was their occupation at the time of the study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06B83702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2</w:t>
            </w:r>
          </w:p>
        </w:tc>
      </w:tr>
      <w:tr w:rsidR="005A1A95" w:rsidRPr="00CD2614" w14:paraId="55C7B25B" w14:textId="77777777" w:rsidTr="008A1AF8">
        <w:tc>
          <w:tcPr>
            <w:tcW w:w="2952" w:type="dxa"/>
          </w:tcPr>
          <w:p w14:paraId="2EFFF510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4. Gender</w:t>
            </w:r>
          </w:p>
        </w:tc>
        <w:tc>
          <w:tcPr>
            <w:tcW w:w="4446" w:type="dxa"/>
          </w:tcPr>
          <w:p w14:paraId="2C6925AE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as the researcher male or female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58D746E5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>N/A</w:t>
            </w:r>
          </w:p>
        </w:tc>
      </w:tr>
      <w:tr w:rsidR="005A1A95" w:rsidRPr="00CD2614" w14:paraId="1C36D11A" w14:textId="77777777" w:rsidTr="008A1AF8">
        <w:tc>
          <w:tcPr>
            <w:tcW w:w="2952" w:type="dxa"/>
          </w:tcPr>
          <w:p w14:paraId="69122DDD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79766B32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hat experience or training did the researcher have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4EFB5D4A" w14:textId="66ED6149" w:rsidR="005A1A95" w:rsidRPr="00CD2614" w:rsidRDefault="00834E12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Page 8</w:t>
            </w:r>
            <w:bookmarkStart w:id="0" w:name="_GoBack"/>
            <w:bookmarkEnd w:id="0"/>
          </w:p>
        </w:tc>
      </w:tr>
      <w:tr w:rsidR="005A1A95" w:rsidRPr="00CD2614" w14:paraId="2D64B8CF" w14:textId="77777777" w:rsidTr="008A1AF8">
        <w:tc>
          <w:tcPr>
            <w:tcW w:w="2952" w:type="dxa"/>
          </w:tcPr>
          <w:p w14:paraId="7E009787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Relationship with participants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4446" w:type="dxa"/>
          </w:tcPr>
          <w:p w14:paraId="77C20203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  <w:tc>
          <w:tcPr>
            <w:tcW w:w="2070" w:type="dxa"/>
          </w:tcPr>
          <w:p w14:paraId="68D4238D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</w:tr>
      <w:tr w:rsidR="005A1A95" w:rsidRPr="00CD2614" w14:paraId="51B9D4F8" w14:textId="77777777" w:rsidTr="008A1AF8">
        <w:tc>
          <w:tcPr>
            <w:tcW w:w="2952" w:type="dxa"/>
          </w:tcPr>
          <w:p w14:paraId="0C1295D9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400B6599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as a relationship established prior to study commencement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1045682A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7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 line 4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4</w:t>
            </w:r>
          </w:p>
        </w:tc>
      </w:tr>
      <w:tr w:rsidR="005A1A95" w:rsidRPr="00CD2614" w14:paraId="58D50A71" w14:textId="77777777" w:rsidTr="008A1AF8">
        <w:tc>
          <w:tcPr>
            <w:tcW w:w="2952" w:type="dxa"/>
          </w:tcPr>
          <w:p w14:paraId="612C1365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7. Participant knowledge of the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  <w:r w:rsidRPr="00CD2614">
              <w:rPr>
                <w:rFonts w:asciiTheme="majorBidi" w:eastAsia="Cambria" w:hAnsiTheme="majorBidi" w:cstheme="majorBidi"/>
                <w:szCs w:val="20"/>
              </w:rPr>
              <w:t>interviewer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4446" w:type="dxa"/>
          </w:tcPr>
          <w:p w14:paraId="72F0F9B5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hat did the participants know about the researcher? e.g. personal goals, reasons for doing the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  <w:r w:rsidRPr="00CD2614">
              <w:rPr>
                <w:rFonts w:asciiTheme="majorBidi" w:eastAsia="Cambria" w:hAnsiTheme="majorBidi" w:cstheme="majorBidi"/>
                <w:szCs w:val="20"/>
              </w:rPr>
              <w:t>research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21A883CD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7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, lines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56</w:t>
            </w:r>
          </w:p>
        </w:tc>
      </w:tr>
      <w:tr w:rsidR="005A1A95" w:rsidRPr="00CD2614" w14:paraId="11227CDC" w14:textId="77777777" w:rsidTr="008A1AF8">
        <w:tc>
          <w:tcPr>
            <w:tcW w:w="2952" w:type="dxa"/>
          </w:tcPr>
          <w:p w14:paraId="7FFE6903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8. Interviewer characteristics</w:t>
            </w:r>
          </w:p>
        </w:tc>
        <w:tc>
          <w:tcPr>
            <w:tcW w:w="4446" w:type="dxa"/>
          </w:tcPr>
          <w:p w14:paraId="5E0FA1BB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hat characteristics were reported about the inter viewer/facilitator? e.g.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  <w:r w:rsidRPr="00CD2614">
              <w:rPr>
                <w:rFonts w:asciiTheme="majorBidi" w:eastAsia="Cambria" w:hAnsiTheme="majorBidi" w:cstheme="majorBidi"/>
                <w:szCs w:val="20"/>
              </w:rPr>
              <w:t>Bias, assumptions,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  <w:r w:rsidRPr="00CD2614">
              <w:rPr>
                <w:rFonts w:asciiTheme="majorBidi" w:eastAsia="Cambria" w:hAnsiTheme="majorBidi" w:cstheme="majorBidi"/>
                <w:szCs w:val="20"/>
              </w:rPr>
              <w:t>reasons and interests in the research topic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18BC76B3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5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 lin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42</w:t>
            </w:r>
          </w:p>
        </w:tc>
      </w:tr>
      <w:tr w:rsidR="005A1A95" w:rsidRPr="00CD2614" w14:paraId="46AF6DAE" w14:textId="77777777" w:rsidTr="008A1AF8">
        <w:tc>
          <w:tcPr>
            <w:tcW w:w="2952" w:type="dxa"/>
          </w:tcPr>
          <w:p w14:paraId="731CB080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b/>
                <w:szCs w:val="20"/>
              </w:rPr>
              <w:t>Domain 2: study design</w:t>
            </w:r>
            <w:r w:rsidRPr="00CD2614">
              <w:rPr>
                <w:rFonts w:asciiTheme="majorBidi" w:eastAsia="Cambria" w:hAnsiTheme="majorBidi" w:cstheme="majorBidi"/>
                <w:b/>
                <w:szCs w:val="24"/>
              </w:rPr>
              <w:t xml:space="preserve"> </w:t>
            </w:r>
          </w:p>
        </w:tc>
        <w:tc>
          <w:tcPr>
            <w:tcW w:w="4446" w:type="dxa"/>
          </w:tcPr>
          <w:p w14:paraId="2EAC21A0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  <w:tc>
          <w:tcPr>
            <w:tcW w:w="2070" w:type="dxa"/>
          </w:tcPr>
          <w:p w14:paraId="1C92CC2C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</w:tr>
      <w:tr w:rsidR="005A1A95" w:rsidRPr="00CD2614" w14:paraId="480E13A9" w14:textId="77777777" w:rsidTr="008A1AF8">
        <w:tc>
          <w:tcPr>
            <w:tcW w:w="2952" w:type="dxa"/>
          </w:tcPr>
          <w:p w14:paraId="530F80CE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Theoretical framework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4446" w:type="dxa"/>
          </w:tcPr>
          <w:p w14:paraId="14CD3B73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  <w:tc>
          <w:tcPr>
            <w:tcW w:w="2070" w:type="dxa"/>
          </w:tcPr>
          <w:p w14:paraId="206E71BD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</w:tr>
      <w:tr w:rsidR="005A1A95" w:rsidRPr="00CD2614" w14:paraId="480734C0" w14:textId="77777777" w:rsidTr="008A1AF8">
        <w:tc>
          <w:tcPr>
            <w:tcW w:w="2952" w:type="dxa"/>
          </w:tcPr>
          <w:p w14:paraId="5F15167B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9. Methodological orientation and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  <w:r w:rsidRPr="00CD2614">
              <w:rPr>
                <w:rFonts w:asciiTheme="majorBidi" w:eastAsia="Cambria" w:hAnsiTheme="majorBidi" w:cstheme="majorBidi"/>
                <w:szCs w:val="20"/>
              </w:rPr>
              <w:t>Theory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4446" w:type="dxa"/>
          </w:tcPr>
          <w:p w14:paraId="470C4F97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hat methodological orientation was stated to underpin the study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  <w:r w:rsidRPr="00CD2614">
              <w:rPr>
                <w:rFonts w:asciiTheme="majorBidi" w:eastAsia="Cambria" w:hAnsiTheme="majorBidi" w:cstheme="majorBidi"/>
                <w:szCs w:val="20"/>
              </w:rPr>
              <w:t>e.g. grounded theory,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  <w:r w:rsidRPr="00CD2614">
              <w:rPr>
                <w:rFonts w:asciiTheme="majorBidi" w:eastAsia="Cambria" w:hAnsiTheme="majorBidi" w:cstheme="majorBidi"/>
                <w:szCs w:val="20"/>
              </w:rPr>
              <w:t>discourse analysis, ethnography, phenomenology, content analysis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3E5624B4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6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 lin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4</w:t>
            </w:r>
          </w:p>
          <w:p w14:paraId="09CAE6DC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 w:val="24"/>
                <w:szCs w:val="24"/>
              </w:rPr>
              <w:t>descriptive phenomenology</w:t>
            </w:r>
          </w:p>
        </w:tc>
      </w:tr>
      <w:tr w:rsidR="005A1A95" w:rsidRPr="00CD2614" w14:paraId="2B1E0C18" w14:textId="77777777" w:rsidTr="008A1AF8">
        <w:tc>
          <w:tcPr>
            <w:tcW w:w="2952" w:type="dxa"/>
          </w:tcPr>
          <w:p w14:paraId="577F97BE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Participant selection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4446" w:type="dxa"/>
          </w:tcPr>
          <w:p w14:paraId="54ED46BD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  <w:tc>
          <w:tcPr>
            <w:tcW w:w="2070" w:type="dxa"/>
          </w:tcPr>
          <w:p w14:paraId="2DBF9E06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</w:tr>
      <w:tr w:rsidR="005A1A95" w:rsidRPr="00CD2614" w14:paraId="2E606602" w14:textId="77777777" w:rsidTr="008A1AF8">
        <w:tc>
          <w:tcPr>
            <w:tcW w:w="2952" w:type="dxa"/>
          </w:tcPr>
          <w:p w14:paraId="3AC2CC3C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5E21F9A1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How were participants selected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  <w:r w:rsidRPr="00CD2614">
              <w:rPr>
                <w:rFonts w:asciiTheme="majorBidi" w:eastAsia="Cambria" w:hAnsiTheme="majorBidi" w:cstheme="majorBidi"/>
                <w:szCs w:val="20"/>
              </w:rPr>
              <w:t>e.g. purposive, convenience, consecutive, snowball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58727B8A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7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 lin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58</w:t>
            </w:r>
          </w:p>
          <w:p w14:paraId="3AFA461C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 w:val="24"/>
                <w:szCs w:val="24"/>
              </w:rPr>
              <w:t>purposeful sampling</w:t>
            </w:r>
          </w:p>
        </w:tc>
      </w:tr>
      <w:tr w:rsidR="005A1A95" w:rsidRPr="00CD2614" w14:paraId="6E4E809F" w14:textId="77777777" w:rsidTr="008A1AF8">
        <w:tc>
          <w:tcPr>
            <w:tcW w:w="2952" w:type="dxa"/>
          </w:tcPr>
          <w:p w14:paraId="4336194B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0D751F6D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How were participants approached? e.g. face-to-face, telephone, mail, email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61434F85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  <w:rtl/>
                <w:lang w:bidi="fa-IR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8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 lin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13</w:t>
            </w:r>
          </w:p>
        </w:tc>
      </w:tr>
      <w:tr w:rsidR="005A1A95" w:rsidRPr="00CD2614" w14:paraId="0D6E0595" w14:textId="77777777" w:rsidTr="008A1AF8">
        <w:tc>
          <w:tcPr>
            <w:tcW w:w="2952" w:type="dxa"/>
          </w:tcPr>
          <w:p w14:paraId="54A955C3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7F4BF95F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How many participants were in the study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20AAA20E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8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 lin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13</w:t>
            </w:r>
          </w:p>
          <w:p w14:paraId="4D17C655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thirteen</w:t>
            </w:r>
          </w:p>
          <w:p w14:paraId="24207D27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</w:tr>
      <w:tr w:rsidR="005A1A95" w:rsidRPr="00CD2614" w14:paraId="0DA58DCD" w14:textId="77777777" w:rsidTr="008A1AF8">
        <w:tc>
          <w:tcPr>
            <w:tcW w:w="2952" w:type="dxa"/>
          </w:tcPr>
          <w:p w14:paraId="50D8D263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290BEEB7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How many people refused to participate or dropped out? Reasons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49D1B8A6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>N/A</w:t>
            </w:r>
          </w:p>
        </w:tc>
      </w:tr>
      <w:tr w:rsidR="005A1A95" w:rsidRPr="00CD2614" w14:paraId="30FCB681" w14:textId="77777777" w:rsidTr="008A1AF8">
        <w:tc>
          <w:tcPr>
            <w:tcW w:w="2952" w:type="dxa"/>
          </w:tcPr>
          <w:p w14:paraId="233DAE9E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lastRenderedPageBreak/>
              <w:t>Setting</w:t>
            </w:r>
          </w:p>
        </w:tc>
        <w:tc>
          <w:tcPr>
            <w:tcW w:w="4446" w:type="dxa"/>
          </w:tcPr>
          <w:p w14:paraId="10609F45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  <w:tc>
          <w:tcPr>
            <w:tcW w:w="2070" w:type="dxa"/>
          </w:tcPr>
          <w:p w14:paraId="65CAD28F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</w:tr>
      <w:tr w:rsidR="005A1A95" w:rsidRPr="00CD2614" w14:paraId="7B4BD56B" w14:textId="77777777" w:rsidTr="008A1AF8">
        <w:tc>
          <w:tcPr>
            <w:tcW w:w="2952" w:type="dxa"/>
          </w:tcPr>
          <w:p w14:paraId="69F244AF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0E41D4E7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here was the data collected? e.g. home, clinic, workplace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0E9167E8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7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, lines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50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>-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56</w:t>
            </w:r>
          </w:p>
        </w:tc>
      </w:tr>
      <w:tr w:rsidR="005A1A95" w:rsidRPr="00CD2614" w14:paraId="1EEEBD8D" w14:textId="77777777" w:rsidTr="008A1AF8">
        <w:tc>
          <w:tcPr>
            <w:tcW w:w="2952" w:type="dxa"/>
          </w:tcPr>
          <w:p w14:paraId="2747552C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769B30A7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as anyone else present besides the participants and researchers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3AA6754C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>N/A</w:t>
            </w:r>
          </w:p>
        </w:tc>
      </w:tr>
      <w:tr w:rsidR="005A1A95" w:rsidRPr="00CD2614" w14:paraId="7033F727" w14:textId="77777777" w:rsidTr="008A1AF8">
        <w:tc>
          <w:tcPr>
            <w:tcW w:w="2952" w:type="dxa"/>
          </w:tcPr>
          <w:p w14:paraId="47EA9500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0D63057B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hat are the important characteristics of the sample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  <w:r w:rsidRPr="00CD2614">
              <w:rPr>
                <w:rFonts w:asciiTheme="majorBidi" w:eastAsia="Cambria" w:hAnsiTheme="majorBidi" w:cstheme="majorBidi"/>
                <w:szCs w:val="20"/>
              </w:rPr>
              <w:t>e.g. demographic data, date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2AD6096A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30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 , lin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4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>-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30</w:t>
            </w:r>
          </w:p>
        </w:tc>
      </w:tr>
      <w:tr w:rsidR="005A1A95" w:rsidRPr="00CD2614" w14:paraId="2E0EA11B" w14:textId="77777777" w:rsidTr="008A1AF8">
        <w:tc>
          <w:tcPr>
            <w:tcW w:w="2952" w:type="dxa"/>
          </w:tcPr>
          <w:p w14:paraId="149D9698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Data collection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4446" w:type="dxa"/>
          </w:tcPr>
          <w:p w14:paraId="7CA70FC5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  <w:tc>
          <w:tcPr>
            <w:tcW w:w="2070" w:type="dxa"/>
          </w:tcPr>
          <w:p w14:paraId="3014EE81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</w:tr>
      <w:tr w:rsidR="005A1A95" w:rsidRPr="00CD2614" w14:paraId="30E4E6EF" w14:textId="77777777" w:rsidTr="008A1AF8">
        <w:tc>
          <w:tcPr>
            <w:tcW w:w="2952" w:type="dxa"/>
          </w:tcPr>
          <w:p w14:paraId="02476546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17. Interview guide</w:t>
            </w:r>
          </w:p>
        </w:tc>
        <w:tc>
          <w:tcPr>
            <w:tcW w:w="4446" w:type="dxa"/>
          </w:tcPr>
          <w:p w14:paraId="0804E774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ere questions, prompts, guides provided by the authors? Was it pilot tested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3F300963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8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, lines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16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>-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56</w:t>
            </w:r>
          </w:p>
        </w:tc>
      </w:tr>
      <w:tr w:rsidR="005A1A95" w:rsidRPr="00CD2614" w14:paraId="5E32B09D" w14:textId="77777777" w:rsidTr="008A1AF8">
        <w:tc>
          <w:tcPr>
            <w:tcW w:w="2952" w:type="dxa"/>
          </w:tcPr>
          <w:p w14:paraId="587C306C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18. Repeat interviews</w:t>
            </w:r>
          </w:p>
        </w:tc>
        <w:tc>
          <w:tcPr>
            <w:tcW w:w="4446" w:type="dxa"/>
          </w:tcPr>
          <w:p w14:paraId="2F5A71A8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ere repeat inter views carried out? If yes, how many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3BC70C61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>N/A</w:t>
            </w:r>
          </w:p>
        </w:tc>
      </w:tr>
      <w:tr w:rsidR="005A1A95" w:rsidRPr="00CD2614" w14:paraId="3FE0FBCF" w14:textId="77777777" w:rsidTr="008A1AF8">
        <w:tc>
          <w:tcPr>
            <w:tcW w:w="2952" w:type="dxa"/>
          </w:tcPr>
          <w:p w14:paraId="59AE6CE5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139482AF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Did the research use audio or visual recording to collect the data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43661FDB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9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, lin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7</w:t>
            </w:r>
          </w:p>
        </w:tc>
      </w:tr>
      <w:tr w:rsidR="005A1A95" w:rsidRPr="00CD2614" w14:paraId="79189105" w14:textId="77777777" w:rsidTr="008A1AF8">
        <w:tc>
          <w:tcPr>
            <w:tcW w:w="2952" w:type="dxa"/>
          </w:tcPr>
          <w:p w14:paraId="35291994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04C71364" w14:textId="1C33B778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 xml:space="preserve">Were ﬁeld notes made during and/or after the </w:t>
            </w:r>
            <w:r w:rsidR="00751397" w:rsidRPr="00CD2614">
              <w:rPr>
                <w:rFonts w:asciiTheme="majorBidi" w:eastAsia="Cambria" w:hAnsiTheme="majorBidi" w:cstheme="majorBidi"/>
                <w:szCs w:val="20"/>
              </w:rPr>
              <w:t>interview</w:t>
            </w:r>
            <w:r w:rsidRPr="00CD2614">
              <w:rPr>
                <w:rFonts w:asciiTheme="majorBidi" w:eastAsia="Cambria" w:hAnsiTheme="majorBidi" w:cstheme="majorBidi"/>
                <w:szCs w:val="20"/>
              </w:rPr>
              <w:t xml:space="preserve"> or focus group?</w:t>
            </w:r>
          </w:p>
        </w:tc>
        <w:tc>
          <w:tcPr>
            <w:tcW w:w="2070" w:type="dxa"/>
          </w:tcPr>
          <w:p w14:paraId="643FA7E3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>N/A</w:t>
            </w:r>
          </w:p>
        </w:tc>
      </w:tr>
      <w:tr w:rsidR="005A1A95" w:rsidRPr="00CD2614" w14:paraId="1657DA47" w14:textId="77777777" w:rsidTr="008A1AF8">
        <w:tc>
          <w:tcPr>
            <w:tcW w:w="2952" w:type="dxa"/>
          </w:tcPr>
          <w:p w14:paraId="3E8059B0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5CFD8BEE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hat was the duration of the inter views or focus group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05EDFEE2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8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 lin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50</w:t>
            </w:r>
          </w:p>
        </w:tc>
      </w:tr>
      <w:tr w:rsidR="005A1A95" w:rsidRPr="00CD2614" w14:paraId="40E623CF" w14:textId="77777777" w:rsidTr="008A1AF8">
        <w:tc>
          <w:tcPr>
            <w:tcW w:w="2952" w:type="dxa"/>
          </w:tcPr>
          <w:p w14:paraId="435D95C8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7847F823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as data saturation discussed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7C0758C9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7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, lines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30</w:t>
            </w:r>
          </w:p>
        </w:tc>
      </w:tr>
      <w:tr w:rsidR="005A1A95" w:rsidRPr="00CD2614" w14:paraId="67FED980" w14:textId="77777777" w:rsidTr="008A1AF8">
        <w:tc>
          <w:tcPr>
            <w:tcW w:w="2952" w:type="dxa"/>
          </w:tcPr>
          <w:p w14:paraId="57F8A1BA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78613B20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ere transcripts returned to participants for comment and/or correction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452643AB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8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, lines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44</w:t>
            </w:r>
          </w:p>
        </w:tc>
      </w:tr>
      <w:tr w:rsidR="005A1A95" w:rsidRPr="00CD2614" w14:paraId="2ACFC9C0" w14:textId="77777777" w:rsidTr="008A1AF8">
        <w:tc>
          <w:tcPr>
            <w:tcW w:w="2952" w:type="dxa"/>
          </w:tcPr>
          <w:p w14:paraId="36EAF04C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b/>
                <w:szCs w:val="20"/>
              </w:rPr>
              <w:t>Domain 3: analysis and ﬁndings</w:t>
            </w:r>
            <w:r w:rsidRPr="00CD2614">
              <w:rPr>
                <w:rFonts w:asciiTheme="majorBidi" w:eastAsia="Cambria" w:hAnsiTheme="majorBidi" w:cstheme="majorBidi"/>
                <w:b/>
                <w:szCs w:val="24"/>
              </w:rPr>
              <w:t xml:space="preserve"> </w:t>
            </w:r>
          </w:p>
        </w:tc>
        <w:tc>
          <w:tcPr>
            <w:tcW w:w="4446" w:type="dxa"/>
          </w:tcPr>
          <w:p w14:paraId="6E11638E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  <w:tc>
          <w:tcPr>
            <w:tcW w:w="2070" w:type="dxa"/>
          </w:tcPr>
          <w:p w14:paraId="2C253786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</w:tr>
      <w:tr w:rsidR="005A1A95" w:rsidRPr="00CD2614" w14:paraId="2BC1CE54" w14:textId="77777777" w:rsidTr="008A1AF8">
        <w:tc>
          <w:tcPr>
            <w:tcW w:w="2952" w:type="dxa"/>
          </w:tcPr>
          <w:p w14:paraId="007B9BD4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Data analysis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4446" w:type="dxa"/>
          </w:tcPr>
          <w:p w14:paraId="2115B5A9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  <w:tc>
          <w:tcPr>
            <w:tcW w:w="2070" w:type="dxa"/>
          </w:tcPr>
          <w:p w14:paraId="58E6DD3A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</w:tr>
      <w:tr w:rsidR="005A1A95" w:rsidRPr="00CD2614" w14:paraId="734C8A07" w14:textId="77777777" w:rsidTr="008A1AF8">
        <w:tc>
          <w:tcPr>
            <w:tcW w:w="2952" w:type="dxa"/>
          </w:tcPr>
          <w:p w14:paraId="45153CFD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5AD192E5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How many data coders coded the data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34FD44FE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11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, lines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4</w:t>
            </w:r>
          </w:p>
        </w:tc>
      </w:tr>
      <w:tr w:rsidR="005A1A95" w:rsidRPr="00CD2614" w14:paraId="0BCA6C45" w14:textId="77777777" w:rsidTr="008A1AF8">
        <w:tc>
          <w:tcPr>
            <w:tcW w:w="2952" w:type="dxa"/>
          </w:tcPr>
          <w:p w14:paraId="5A5832DD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04A44019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Did authors provide a description of the coding tree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2C3BC391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32</w:t>
            </w:r>
          </w:p>
        </w:tc>
      </w:tr>
      <w:tr w:rsidR="005A1A95" w:rsidRPr="00CD2614" w14:paraId="06A37B07" w14:textId="77777777" w:rsidTr="008A1AF8">
        <w:tc>
          <w:tcPr>
            <w:tcW w:w="2952" w:type="dxa"/>
          </w:tcPr>
          <w:p w14:paraId="6FA83754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235F8E6C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ere themes identiﬁed in advance or derived from the data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23E79748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11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, lines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4</w:t>
            </w:r>
          </w:p>
        </w:tc>
      </w:tr>
      <w:tr w:rsidR="005A1A95" w:rsidRPr="00CD2614" w14:paraId="2721F10A" w14:textId="77777777" w:rsidTr="008A1AF8">
        <w:tc>
          <w:tcPr>
            <w:tcW w:w="2952" w:type="dxa"/>
          </w:tcPr>
          <w:p w14:paraId="48B3752A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27A299E3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hat software, if applicable, was used to manage the data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23F653D6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>MAQUDA-10</w:t>
            </w:r>
          </w:p>
          <w:p w14:paraId="3BFAFF53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9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, lin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16</w:t>
            </w:r>
          </w:p>
        </w:tc>
      </w:tr>
      <w:tr w:rsidR="005A1A95" w:rsidRPr="00CD2614" w14:paraId="0E0E69FF" w14:textId="77777777" w:rsidTr="008A1AF8">
        <w:tc>
          <w:tcPr>
            <w:tcW w:w="2952" w:type="dxa"/>
          </w:tcPr>
          <w:p w14:paraId="5C28D6F6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25CB7C67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Did participants provide feedback on the ﬁndings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0A703784" w14:textId="7C3420F5" w:rsidR="005A1A95" w:rsidRPr="00CD2614" w:rsidRDefault="006E1512" w:rsidP="006E1512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>
              <w:rPr>
                <w:rFonts w:asciiTheme="majorBidi" w:eastAsia="Calibri" w:hAnsiTheme="majorBidi" w:cstheme="majorBidi"/>
                <w:szCs w:val="24"/>
              </w:rPr>
              <w:t>10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, lines </w:t>
            </w:r>
            <w:r>
              <w:rPr>
                <w:rFonts w:asciiTheme="majorBidi" w:eastAsia="Calibri" w:hAnsiTheme="majorBidi" w:cstheme="majorBidi"/>
                <w:szCs w:val="24"/>
              </w:rPr>
              <w:t>7</w:t>
            </w:r>
          </w:p>
        </w:tc>
      </w:tr>
      <w:tr w:rsidR="005A1A95" w:rsidRPr="00CD2614" w14:paraId="743D993F" w14:textId="77777777" w:rsidTr="008A1AF8">
        <w:tc>
          <w:tcPr>
            <w:tcW w:w="2952" w:type="dxa"/>
          </w:tcPr>
          <w:p w14:paraId="5A050119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Reporting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4446" w:type="dxa"/>
          </w:tcPr>
          <w:p w14:paraId="0D081565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  <w:tc>
          <w:tcPr>
            <w:tcW w:w="2070" w:type="dxa"/>
          </w:tcPr>
          <w:p w14:paraId="0A297A18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</w:p>
        </w:tc>
      </w:tr>
      <w:tr w:rsidR="005A1A95" w:rsidRPr="00CD2614" w14:paraId="2B13ED09" w14:textId="77777777" w:rsidTr="008A1AF8">
        <w:tc>
          <w:tcPr>
            <w:tcW w:w="2952" w:type="dxa"/>
          </w:tcPr>
          <w:p w14:paraId="7A2CFE5E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2B275F59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ere participant quotations presented to illustrate the themes/ﬁndings? Was each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  <w:r w:rsidRPr="00CD2614">
              <w:rPr>
                <w:rFonts w:asciiTheme="majorBidi" w:eastAsia="Cambria" w:hAnsiTheme="majorBidi" w:cstheme="majorBidi"/>
                <w:szCs w:val="20"/>
              </w:rPr>
              <w:t>quotation identiﬁed? e.g. participant number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2081B545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11-20</w:t>
            </w:r>
          </w:p>
        </w:tc>
      </w:tr>
      <w:tr w:rsidR="005A1A95" w:rsidRPr="00CD2614" w14:paraId="56324BDE" w14:textId="77777777" w:rsidTr="008A1AF8">
        <w:tc>
          <w:tcPr>
            <w:tcW w:w="2952" w:type="dxa"/>
          </w:tcPr>
          <w:p w14:paraId="36794B5C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30. Data and ﬁndings consistent</w:t>
            </w:r>
          </w:p>
        </w:tc>
        <w:tc>
          <w:tcPr>
            <w:tcW w:w="4446" w:type="dxa"/>
          </w:tcPr>
          <w:p w14:paraId="664CE123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as there consistency between the data presented and the ﬁndings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2E65D7F4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>Discussion</w:t>
            </w:r>
          </w:p>
          <w:p w14:paraId="141A761F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Page </w:t>
            </w:r>
            <w:r w:rsidRPr="008328FF">
              <w:rPr>
                <w:rFonts w:asciiTheme="majorBidi" w:eastAsia="Calibri" w:hAnsiTheme="majorBidi" w:cstheme="majorBidi"/>
                <w:szCs w:val="24"/>
              </w:rPr>
              <w:t>20-25</w:t>
            </w:r>
          </w:p>
        </w:tc>
      </w:tr>
      <w:tr w:rsidR="005A1A95" w:rsidRPr="00CD2614" w14:paraId="6EA6480E" w14:textId="77777777" w:rsidTr="008A1AF8">
        <w:tc>
          <w:tcPr>
            <w:tcW w:w="2952" w:type="dxa"/>
          </w:tcPr>
          <w:p w14:paraId="62955DDC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173EB570" w14:textId="77777777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Were major themes clearly presented in the ﬁndings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5BC34E78" w14:textId="5FDEDAF5" w:rsidR="005A1A95" w:rsidRPr="00CD2614" w:rsidRDefault="005A1A95" w:rsidP="00751397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All themes have been presented in </w:t>
            </w:r>
            <w:r w:rsidR="00751397">
              <w:rPr>
                <w:rFonts w:asciiTheme="majorBidi" w:eastAsia="Calibri" w:hAnsiTheme="majorBidi" w:cstheme="majorBidi"/>
                <w:szCs w:val="24"/>
              </w:rPr>
              <w:t>detail</w:t>
            </w:r>
          </w:p>
        </w:tc>
      </w:tr>
      <w:tr w:rsidR="005A1A95" w:rsidRPr="00CD2614" w14:paraId="42DBAC25" w14:textId="77777777" w:rsidTr="008A1AF8">
        <w:tc>
          <w:tcPr>
            <w:tcW w:w="2952" w:type="dxa"/>
          </w:tcPr>
          <w:p w14:paraId="7C272197" w14:textId="77777777" w:rsidR="005A1A95" w:rsidRPr="00CD2614" w:rsidRDefault="005A1A95" w:rsidP="008A1AF8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04409C43" w14:textId="70FF167E" w:rsidR="005A1A95" w:rsidRPr="00CD2614" w:rsidRDefault="005A1A95" w:rsidP="008A1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mbria" w:hAnsiTheme="majorBidi" w:cstheme="majorBidi"/>
                <w:szCs w:val="24"/>
              </w:rPr>
            </w:pPr>
            <w:r w:rsidRPr="00CD2614">
              <w:rPr>
                <w:rFonts w:asciiTheme="majorBidi" w:eastAsia="Cambria" w:hAnsiTheme="majorBidi" w:cstheme="majorBidi"/>
                <w:szCs w:val="20"/>
              </w:rPr>
              <w:t xml:space="preserve">Is there a description of diverse cases or </w:t>
            </w:r>
            <w:r w:rsidR="00751397">
              <w:rPr>
                <w:rFonts w:asciiTheme="majorBidi" w:eastAsia="Cambria" w:hAnsiTheme="majorBidi" w:cstheme="majorBidi"/>
                <w:szCs w:val="20"/>
              </w:rPr>
              <w:t xml:space="preserve">a </w:t>
            </w:r>
            <w:r w:rsidRPr="00CD2614">
              <w:rPr>
                <w:rFonts w:asciiTheme="majorBidi" w:eastAsia="Cambria" w:hAnsiTheme="majorBidi" w:cstheme="majorBidi"/>
                <w:szCs w:val="20"/>
              </w:rPr>
              <w:t>discussion of minor themes?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  <w:r w:rsidRPr="00CD2614">
              <w:rPr>
                <w:rFonts w:asciiTheme="majorBidi" w:eastAsia="Cambria" w:hAnsiTheme="majorBidi" w:cstheme="majorBidi"/>
                <w:szCs w:val="20"/>
              </w:rPr>
              <w:t xml:space="preserve">    </w:t>
            </w:r>
            <w:r w:rsidRPr="00CD2614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3DB77A4D" w14:textId="4E2B5F98" w:rsidR="005A1A95" w:rsidRPr="00CD2614" w:rsidRDefault="005A1A95" w:rsidP="00751397">
            <w:pPr>
              <w:spacing w:after="0" w:line="240" w:lineRule="auto"/>
              <w:rPr>
                <w:rFonts w:asciiTheme="majorBidi" w:eastAsia="Calibri" w:hAnsiTheme="majorBidi" w:cstheme="majorBidi"/>
                <w:szCs w:val="24"/>
              </w:rPr>
            </w:pP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All subthemes have been presented in </w:t>
            </w:r>
            <w:r w:rsidR="00751397">
              <w:rPr>
                <w:rFonts w:asciiTheme="majorBidi" w:eastAsia="Calibri" w:hAnsiTheme="majorBidi" w:cstheme="majorBidi"/>
                <w:szCs w:val="24"/>
              </w:rPr>
              <w:t>detail</w:t>
            </w:r>
            <w:r w:rsidRPr="00CD2614">
              <w:rPr>
                <w:rFonts w:asciiTheme="majorBidi" w:eastAsia="Calibri" w:hAnsiTheme="majorBidi" w:cstheme="majorBidi"/>
                <w:szCs w:val="24"/>
              </w:rPr>
              <w:t xml:space="preserve"> </w:t>
            </w:r>
          </w:p>
        </w:tc>
      </w:tr>
    </w:tbl>
    <w:p w14:paraId="0067EEEC" w14:textId="77777777" w:rsidR="005A1A95" w:rsidRPr="00CD2614" w:rsidRDefault="005A1A95" w:rsidP="005A1A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Theme="majorBidi" w:eastAsia="Cambria" w:hAnsiTheme="majorBidi" w:cstheme="majorBidi"/>
          <w:szCs w:val="24"/>
        </w:rPr>
      </w:pPr>
    </w:p>
    <w:p w14:paraId="2E45814B" w14:textId="77777777" w:rsidR="005A1A95" w:rsidRPr="00CD2614" w:rsidRDefault="005A1A95" w:rsidP="005A1A95">
      <w:pPr>
        <w:spacing w:after="0" w:line="240" w:lineRule="auto"/>
        <w:rPr>
          <w:rFonts w:asciiTheme="majorBidi" w:eastAsia="Cambria" w:hAnsiTheme="majorBidi" w:cstheme="majorBidi"/>
          <w:szCs w:val="24"/>
        </w:rPr>
      </w:pPr>
    </w:p>
    <w:p w14:paraId="66CDF54B" w14:textId="77777777" w:rsidR="004749DA" w:rsidRDefault="004749DA"/>
    <w:sectPr w:rsidR="00474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A95"/>
    <w:rsid w:val="00052BBA"/>
    <w:rsid w:val="004749DA"/>
    <w:rsid w:val="005A0CD2"/>
    <w:rsid w:val="005A1A95"/>
    <w:rsid w:val="00617098"/>
    <w:rsid w:val="006E1512"/>
    <w:rsid w:val="00751397"/>
    <w:rsid w:val="00834E12"/>
    <w:rsid w:val="008D781A"/>
    <w:rsid w:val="009A1AD1"/>
    <w:rsid w:val="00E37007"/>
    <w:rsid w:val="00F0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A6BDD5"/>
  <w15:chartTrackingRefBased/>
  <w15:docId w15:val="{3E2F971D-B5BE-4C89-8AEF-00CF003AD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A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70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70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70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0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0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0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0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636</Words>
  <Characters>3512</Characters>
  <Application>Microsoft Office Word</Application>
  <DocSecurity>0</DocSecurity>
  <Lines>196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zgarHamrah</dc:creator>
  <cp:keywords/>
  <dc:description/>
  <cp:lastModifiedBy>SazgarHamrah</cp:lastModifiedBy>
  <cp:revision>4</cp:revision>
  <dcterms:created xsi:type="dcterms:W3CDTF">2023-09-27T11:16:00Z</dcterms:created>
  <dcterms:modified xsi:type="dcterms:W3CDTF">2023-10-06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3f7602d0a1c562d295be633bb9f0c398dd927d3a197f029e271e791fd17dfe</vt:lpwstr>
  </property>
</Properties>
</file>